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049A2" w14:textId="1AF1CE2E" w:rsidR="00270F53" w:rsidRPr="003C0D94" w:rsidRDefault="003C0D94">
      <w:pPr>
        <w:pStyle w:val="H2"/>
        <w:rPr>
          <w:sz w:val="24"/>
          <w:szCs w:val="24"/>
        </w:rPr>
      </w:pPr>
      <w:r>
        <w:rPr>
          <w:sz w:val="24"/>
          <w:szCs w:val="24"/>
        </w:rPr>
        <w:t xml:space="preserve">Supplemental </w:t>
      </w:r>
      <w:r w:rsidR="007A5514">
        <w:rPr>
          <w:sz w:val="24"/>
          <w:szCs w:val="24"/>
        </w:rPr>
        <w:t>1</w:t>
      </w:r>
      <w:r>
        <w:rPr>
          <w:sz w:val="24"/>
          <w:szCs w:val="24"/>
        </w:rPr>
        <w:t xml:space="preserve">. </w:t>
      </w:r>
      <w:r w:rsidR="006175B2" w:rsidRPr="003C0D94">
        <w:rPr>
          <w:sz w:val="24"/>
          <w:szCs w:val="24"/>
        </w:rPr>
        <w:t xml:space="preserve">Qualtrics </w:t>
      </w:r>
      <w:r w:rsidR="00471C56" w:rsidRPr="003C0D94">
        <w:rPr>
          <w:sz w:val="24"/>
          <w:szCs w:val="24"/>
        </w:rPr>
        <w:t xml:space="preserve">Research Questionnaire </w:t>
      </w:r>
    </w:p>
    <w:p w14:paraId="0264D435" w14:textId="77777777" w:rsidR="00270F53" w:rsidRDefault="00270F53"/>
    <w:p w14:paraId="712DB10B" w14:textId="437C1683" w:rsidR="00270F53" w:rsidRDefault="00471C56">
      <w:pPr>
        <w:keepNext/>
      </w:pPr>
      <w:r>
        <w:t>Q1 Thank you for participating in this study. Please take a few moments to answer the following questions. </w:t>
      </w:r>
      <w:r>
        <w:br/>
      </w:r>
      <w:r>
        <w:br/>
      </w:r>
      <w:r>
        <w:br/>
        <w:t xml:space="preserve">Please note that </w:t>
      </w:r>
      <w:proofErr w:type="gramStart"/>
      <w:r>
        <w:t>all of</w:t>
      </w:r>
      <w:proofErr w:type="gramEnd"/>
      <w:r>
        <w:t xml:space="preserve"> your information will be kept confidential and anonymous. </w:t>
      </w:r>
    </w:p>
    <w:p w14:paraId="0A787F47" w14:textId="77777777" w:rsidR="00471C56" w:rsidRDefault="00471C56">
      <w:pPr>
        <w:keepNext/>
      </w:pPr>
    </w:p>
    <w:p w14:paraId="7F8DDE0E" w14:textId="77777777" w:rsidR="00270F53" w:rsidRDefault="00270F53"/>
    <w:p w14:paraId="008CB63A" w14:textId="77777777" w:rsidR="00270F53" w:rsidRDefault="00471C56">
      <w:pPr>
        <w:keepNext/>
      </w:pPr>
      <w:r>
        <w:t>Q2 Name (please both first and last). This is only used to match post codes to data. </w:t>
      </w:r>
    </w:p>
    <w:p w14:paraId="3DD7BECB" w14:textId="56AD9007" w:rsidR="00270F53" w:rsidRDefault="00471C56" w:rsidP="00997825">
      <w:pPr>
        <w:pStyle w:val="TextEntryLine"/>
        <w:ind w:firstLine="400"/>
      </w:pPr>
      <w:r>
        <w:t>________________________________________________________________</w:t>
      </w:r>
    </w:p>
    <w:p w14:paraId="18BF510F" w14:textId="77777777" w:rsidR="00270F53" w:rsidRDefault="00270F53"/>
    <w:p w14:paraId="7E9561B8" w14:textId="77777777" w:rsidR="00270F53" w:rsidRDefault="00471C56">
      <w:pPr>
        <w:keepNext/>
      </w:pPr>
      <w:r>
        <w:t>Q3 Participant ID (please use the number provided for you)</w:t>
      </w:r>
    </w:p>
    <w:p w14:paraId="43D2D5AA" w14:textId="77777777" w:rsidR="00270F53" w:rsidRDefault="00471C56">
      <w:pPr>
        <w:pStyle w:val="TextEntryLine"/>
        <w:ind w:firstLine="400"/>
      </w:pPr>
      <w:r>
        <w:t>________________________________________________________________</w:t>
      </w:r>
    </w:p>
    <w:p w14:paraId="39A0FED3" w14:textId="77777777" w:rsidR="00270F53" w:rsidRDefault="00270F53"/>
    <w:p w14:paraId="705CB5A6" w14:textId="77777777" w:rsidR="00270F53" w:rsidRDefault="00471C56">
      <w:pPr>
        <w:keepNext/>
      </w:pPr>
      <w:r>
        <w:t>Q4 Email address (please use the one you will use to register for the app)</w:t>
      </w:r>
    </w:p>
    <w:p w14:paraId="2FB188B5" w14:textId="77777777" w:rsidR="00270F53" w:rsidRDefault="00471C56">
      <w:pPr>
        <w:pStyle w:val="TextEntryLine"/>
        <w:ind w:firstLine="400"/>
      </w:pPr>
      <w:r>
        <w:t>________________________________________________________________</w:t>
      </w:r>
    </w:p>
    <w:p w14:paraId="7D4D4005" w14:textId="77777777" w:rsidR="00270F53" w:rsidRDefault="00270F53"/>
    <w:p w14:paraId="179E00B2" w14:textId="77777777" w:rsidR="00270F53" w:rsidRDefault="00471C56">
      <w:pPr>
        <w:keepNext/>
      </w:pPr>
      <w:r>
        <w:t>Q5 Mobile Number *Optional-this will only be used for text reminders if you want them</w:t>
      </w:r>
    </w:p>
    <w:p w14:paraId="238D7054" w14:textId="77777777" w:rsidR="00270F53" w:rsidRDefault="00471C56">
      <w:pPr>
        <w:pStyle w:val="TextEntryLine"/>
        <w:ind w:firstLine="400"/>
      </w:pPr>
      <w:r>
        <w:t>________________________________________________________________</w:t>
      </w:r>
    </w:p>
    <w:p w14:paraId="311BE81A" w14:textId="77777777" w:rsidR="00270F53" w:rsidRDefault="00270F53"/>
    <w:p w14:paraId="16A3FFCB" w14:textId="77777777" w:rsidR="00270F53" w:rsidRDefault="00471C56">
      <w:pPr>
        <w:keepNext/>
      </w:pPr>
      <w:r>
        <w:t>Q6 Age</w:t>
      </w:r>
    </w:p>
    <w:p w14:paraId="2C98DA20" w14:textId="77777777" w:rsidR="00270F53" w:rsidRDefault="00471C56">
      <w:pPr>
        <w:pStyle w:val="TextEntryLine"/>
        <w:ind w:firstLine="400"/>
      </w:pPr>
      <w:r>
        <w:t>________________________________________________________________</w:t>
      </w:r>
    </w:p>
    <w:p w14:paraId="69F87F65" w14:textId="77777777" w:rsidR="00270F53" w:rsidRDefault="00270F53"/>
    <w:p w14:paraId="7D3C2CF0" w14:textId="77777777" w:rsidR="00270F53" w:rsidRDefault="00471C56">
      <w:pPr>
        <w:keepNext/>
      </w:pPr>
      <w:r>
        <w:t>Q7 Post Code</w:t>
      </w:r>
    </w:p>
    <w:p w14:paraId="6C730D6B" w14:textId="6B739A5C" w:rsidR="00270F53" w:rsidRDefault="00471C56" w:rsidP="006175B2">
      <w:pPr>
        <w:pStyle w:val="TextEntryLine"/>
        <w:ind w:firstLine="400"/>
      </w:pPr>
      <w:r>
        <w:t>________________________________________________________________</w:t>
      </w:r>
    </w:p>
    <w:p w14:paraId="08DF62AC" w14:textId="77777777" w:rsidR="006175B2" w:rsidRDefault="006175B2" w:rsidP="006175B2">
      <w:pPr>
        <w:pStyle w:val="TextEntryLine"/>
        <w:ind w:firstLine="400"/>
      </w:pPr>
    </w:p>
    <w:p w14:paraId="0E6A1E72" w14:textId="77777777" w:rsidR="00270F53" w:rsidRDefault="00471C56">
      <w:pPr>
        <w:keepNext/>
      </w:pPr>
      <w:r>
        <w:t>Q8 Gender</w:t>
      </w:r>
    </w:p>
    <w:p w14:paraId="181EAF6B" w14:textId="77777777" w:rsidR="00270F53" w:rsidRDefault="00471C56">
      <w:pPr>
        <w:pStyle w:val="ListParagraph"/>
        <w:keepNext/>
        <w:numPr>
          <w:ilvl w:val="0"/>
          <w:numId w:val="4"/>
        </w:numPr>
      </w:pPr>
      <w:proofErr w:type="gramStart"/>
      <w:r>
        <w:t>Male  (</w:t>
      </w:r>
      <w:proofErr w:type="gramEnd"/>
      <w:r>
        <w:t xml:space="preserve">1) </w:t>
      </w:r>
    </w:p>
    <w:p w14:paraId="6C3C5198" w14:textId="77777777" w:rsidR="00270F53" w:rsidRDefault="00471C56">
      <w:pPr>
        <w:pStyle w:val="ListParagraph"/>
        <w:keepNext/>
        <w:numPr>
          <w:ilvl w:val="0"/>
          <w:numId w:val="4"/>
        </w:numPr>
      </w:pPr>
      <w:proofErr w:type="gramStart"/>
      <w:r>
        <w:t>Female  (</w:t>
      </w:r>
      <w:proofErr w:type="gramEnd"/>
      <w:r>
        <w:t xml:space="preserve">2) </w:t>
      </w:r>
    </w:p>
    <w:p w14:paraId="6113171F" w14:textId="77777777" w:rsidR="00270F53" w:rsidRDefault="00471C56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 xml:space="preserve">3) </w:t>
      </w:r>
    </w:p>
    <w:p w14:paraId="346AF779" w14:textId="77777777" w:rsidR="00270F53" w:rsidRDefault="00471C56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Answer  (</w:t>
      </w:r>
      <w:proofErr w:type="gramEnd"/>
      <w:r>
        <w:t xml:space="preserve">4) </w:t>
      </w:r>
    </w:p>
    <w:p w14:paraId="06A4B66D" w14:textId="77777777" w:rsidR="00270F53" w:rsidRDefault="00270F53"/>
    <w:p w14:paraId="4FDA9C92" w14:textId="50791B68" w:rsidR="00270F53" w:rsidRDefault="00471C56">
      <w:pPr>
        <w:keepNext/>
      </w:pPr>
      <w:r>
        <w:lastRenderedPageBreak/>
        <w:t>9 Ethnicity</w:t>
      </w:r>
    </w:p>
    <w:p w14:paraId="10B56A67" w14:textId="77777777" w:rsidR="00270F53" w:rsidRDefault="00471C56">
      <w:pPr>
        <w:pStyle w:val="ListParagraph"/>
        <w:keepNext/>
        <w:numPr>
          <w:ilvl w:val="0"/>
          <w:numId w:val="4"/>
        </w:numPr>
      </w:pPr>
      <w:r>
        <w:t>White (English/Welsh/Scottish/Northern Irish/</w:t>
      </w:r>
      <w:proofErr w:type="gramStart"/>
      <w:r>
        <w:t>British  (</w:t>
      </w:r>
      <w:proofErr w:type="gramEnd"/>
      <w:r>
        <w:t xml:space="preserve">1) </w:t>
      </w:r>
    </w:p>
    <w:p w14:paraId="1ABFB156" w14:textId="77777777" w:rsidR="00270F53" w:rsidRDefault="00471C56">
      <w:pPr>
        <w:pStyle w:val="ListParagraph"/>
        <w:keepNext/>
        <w:numPr>
          <w:ilvl w:val="0"/>
          <w:numId w:val="4"/>
        </w:numPr>
      </w:pPr>
      <w:r>
        <w:t>White (</w:t>
      </w:r>
      <w:proofErr w:type="gramStart"/>
      <w:r>
        <w:t>Irish)  (</w:t>
      </w:r>
      <w:proofErr w:type="gramEnd"/>
      <w:r>
        <w:t xml:space="preserve">2) </w:t>
      </w:r>
    </w:p>
    <w:p w14:paraId="4702E165" w14:textId="77777777" w:rsidR="00270F53" w:rsidRDefault="00471C56">
      <w:pPr>
        <w:pStyle w:val="ListParagraph"/>
        <w:keepNext/>
        <w:numPr>
          <w:ilvl w:val="0"/>
          <w:numId w:val="4"/>
        </w:numPr>
      </w:pPr>
      <w:r>
        <w:t xml:space="preserve">White (Gypsy or Irish </w:t>
      </w:r>
      <w:proofErr w:type="spellStart"/>
      <w:proofErr w:type="gramStart"/>
      <w:r>
        <w:t>Traveller</w:t>
      </w:r>
      <w:proofErr w:type="spellEnd"/>
      <w:r>
        <w:t>)  (</w:t>
      </w:r>
      <w:proofErr w:type="gramEnd"/>
      <w:r>
        <w:t xml:space="preserve">3) </w:t>
      </w:r>
    </w:p>
    <w:p w14:paraId="548DBF86" w14:textId="77777777" w:rsidR="00270F53" w:rsidRDefault="00471C56">
      <w:pPr>
        <w:pStyle w:val="ListParagraph"/>
        <w:keepNext/>
        <w:numPr>
          <w:ilvl w:val="0"/>
          <w:numId w:val="4"/>
        </w:numPr>
      </w:pPr>
      <w:r>
        <w:t xml:space="preserve">Any other white </w:t>
      </w:r>
      <w:proofErr w:type="gramStart"/>
      <w:r>
        <w:t>background  (</w:t>
      </w:r>
      <w:proofErr w:type="gramEnd"/>
      <w:r>
        <w:t xml:space="preserve">4) </w:t>
      </w:r>
    </w:p>
    <w:p w14:paraId="5CF95DBB" w14:textId="77777777" w:rsidR="00270F53" w:rsidRDefault="00471C56">
      <w:pPr>
        <w:pStyle w:val="ListParagraph"/>
        <w:keepNext/>
        <w:numPr>
          <w:ilvl w:val="0"/>
          <w:numId w:val="4"/>
        </w:numPr>
      </w:pPr>
      <w:r>
        <w:t xml:space="preserve">Mixed/Multiple ethnic </w:t>
      </w:r>
      <w:proofErr w:type="gramStart"/>
      <w:r>
        <w:t>groups  (</w:t>
      </w:r>
      <w:proofErr w:type="gramEnd"/>
      <w:r>
        <w:t xml:space="preserve">5) </w:t>
      </w:r>
    </w:p>
    <w:p w14:paraId="658DB7E8" w14:textId="77777777" w:rsidR="00270F53" w:rsidRDefault="00471C56">
      <w:pPr>
        <w:pStyle w:val="ListParagraph"/>
        <w:keepNext/>
        <w:numPr>
          <w:ilvl w:val="0"/>
          <w:numId w:val="4"/>
        </w:numPr>
      </w:pPr>
      <w:proofErr w:type="gramStart"/>
      <w:r>
        <w:t>Indian  (</w:t>
      </w:r>
      <w:proofErr w:type="gramEnd"/>
      <w:r>
        <w:t xml:space="preserve">6) </w:t>
      </w:r>
    </w:p>
    <w:p w14:paraId="08D52B7B" w14:textId="77777777" w:rsidR="00270F53" w:rsidRDefault="00471C56">
      <w:pPr>
        <w:pStyle w:val="ListParagraph"/>
        <w:keepNext/>
        <w:numPr>
          <w:ilvl w:val="0"/>
          <w:numId w:val="4"/>
        </w:numPr>
      </w:pPr>
      <w:proofErr w:type="gramStart"/>
      <w:r>
        <w:t>Pakistani  (</w:t>
      </w:r>
      <w:proofErr w:type="gramEnd"/>
      <w:r>
        <w:t xml:space="preserve">7) </w:t>
      </w:r>
    </w:p>
    <w:p w14:paraId="74F1CC3F" w14:textId="77777777" w:rsidR="00270F53" w:rsidRDefault="00471C56">
      <w:pPr>
        <w:pStyle w:val="ListParagraph"/>
        <w:keepNext/>
        <w:numPr>
          <w:ilvl w:val="0"/>
          <w:numId w:val="4"/>
        </w:numPr>
      </w:pPr>
      <w:proofErr w:type="gramStart"/>
      <w:r>
        <w:t>Bangladeshi  (</w:t>
      </w:r>
      <w:proofErr w:type="gramEnd"/>
      <w:r>
        <w:t xml:space="preserve">8) </w:t>
      </w:r>
    </w:p>
    <w:p w14:paraId="7B35806C" w14:textId="77777777" w:rsidR="00270F53" w:rsidRDefault="00471C56">
      <w:pPr>
        <w:pStyle w:val="ListParagraph"/>
        <w:keepNext/>
        <w:numPr>
          <w:ilvl w:val="0"/>
          <w:numId w:val="4"/>
        </w:numPr>
      </w:pPr>
      <w:proofErr w:type="gramStart"/>
      <w:r>
        <w:t>Chinese  (</w:t>
      </w:r>
      <w:proofErr w:type="gramEnd"/>
      <w:r>
        <w:t xml:space="preserve">9) </w:t>
      </w:r>
    </w:p>
    <w:p w14:paraId="4E8CB308" w14:textId="77777777" w:rsidR="00270F53" w:rsidRDefault="00471C56">
      <w:pPr>
        <w:pStyle w:val="ListParagraph"/>
        <w:keepNext/>
        <w:numPr>
          <w:ilvl w:val="0"/>
          <w:numId w:val="4"/>
        </w:numPr>
      </w:pPr>
      <w:r>
        <w:t xml:space="preserve">Any other Asian </w:t>
      </w:r>
      <w:proofErr w:type="gramStart"/>
      <w:r>
        <w:t>Background  (</w:t>
      </w:r>
      <w:proofErr w:type="gramEnd"/>
      <w:r>
        <w:t xml:space="preserve">10) </w:t>
      </w:r>
    </w:p>
    <w:p w14:paraId="06BD273B" w14:textId="77777777" w:rsidR="00270F53" w:rsidRDefault="00471C56">
      <w:pPr>
        <w:pStyle w:val="ListParagraph"/>
        <w:keepNext/>
        <w:numPr>
          <w:ilvl w:val="0"/>
          <w:numId w:val="4"/>
        </w:numPr>
      </w:pPr>
      <w:proofErr w:type="gramStart"/>
      <w:r>
        <w:t>African  (</w:t>
      </w:r>
      <w:proofErr w:type="gramEnd"/>
      <w:r>
        <w:t xml:space="preserve">11) </w:t>
      </w:r>
    </w:p>
    <w:p w14:paraId="2196B670" w14:textId="77777777" w:rsidR="00270F53" w:rsidRDefault="00471C56">
      <w:pPr>
        <w:pStyle w:val="ListParagraph"/>
        <w:keepNext/>
        <w:numPr>
          <w:ilvl w:val="0"/>
          <w:numId w:val="4"/>
        </w:numPr>
      </w:pPr>
      <w:proofErr w:type="gramStart"/>
      <w:r>
        <w:t>Caribbean  (</w:t>
      </w:r>
      <w:proofErr w:type="gramEnd"/>
      <w:r>
        <w:t xml:space="preserve">12) </w:t>
      </w:r>
    </w:p>
    <w:p w14:paraId="2DE19C6A" w14:textId="77777777" w:rsidR="00270F53" w:rsidRDefault="00471C56">
      <w:pPr>
        <w:pStyle w:val="ListParagraph"/>
        <w:keepNext/>
        <w:numPr>
          <w:ilvl w:val="0"/>
          <w:numId w:val="4"/>
        </w:numPr>
      </w:pPr>
      <w:r>
        <w:t xml:space="preserve">Any other Black/African/Caribbean </w:t>
      </w:r>
      <w:proofErr w:type="gramStart"/>
      <w:r>
        <w:t>background  (</w:t>
      </w:r>
      <w:proofErr w:type="gramEnd"/>
      <w:r>
        <w:t xml:space="preserve">13) </w:t>
      </w:r>
    </w:p>
    <w:p w14:paraId="433A4B0D" w14:textId="77777777" w:rsidR="00270F53" w:rsidRDefault="00471C56">
      <w:pPr>
        <w:pStyle w:val="ListParagraph"/>
        <w:keepNext/>
        <w:numPr>
          <w:ilvl w:val="0"/>
          <w:numId w:val="4"/>
        </w:numPr>
      </w:pPr>
      <w:r>
        <w:t xml:space="preserve">Any other ethnic </w:t>
      </w:r>
      <w:proofErr w:type="gramStart"/>
      <w:r>
        <w:t>group  (</w:t>
      </w:r>
      <w:proofErr w:type="gramEnd"/>
      <w:r>
        <w:t xml:space="preserve">14) </w:t>
      </w:r>
    </w:p>
    <w:p w14:paraId="2E5E0292" w14:textId="77777777" w:rsidR="00270F53" w:rsidRDefault="00471C56" w:rsidP="006175B2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answer  (</w:t>
      </w:r>
      <w:proofErr w:type="gramEnd"/>
      <w:r>
        <w:t xml:space="preserve">15) </w:t>
      </w:r>
    </w:p>
    <w:sectPr w:rsidR="00270F53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5C0A00" w14:textId="77777777" w:rsidR="0034782A" w:rsidRDefault="0034782A">
      <w:pPr>
        <w:spacing w:line="240" w:lineRule="auto"/>
      </w:pPr>
      <w:r>
        <w:separator/>
      </w:r>
    </w:p>
  </w:endnote>
  <w:endnote w:type="continuationSeparator" w:id="0">
    <w:p w14:paraId="7E61E064" w14:textId="77777777" w:rsidR="0034782A" w:rsidRDefault="003478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02F2DA" w14:textId="77777777" w:rsidR="00EB001B" w:rsidRDefault="00471C56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D2B87FC" w14:textId="77777777" w:rsidR="00EB001B" w:rsidRDefault="007A5514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371D87" w14:textId="77777777" w:rsidR="00EB001B" w:rsidRDefault="00471C56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3174C24C" w14:textId="77777777" w:rsidR="00EB001B" w:rsidRDefault="007A55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DD580B" w14:textId="77777777" w:rsidR="0034782A" w:rsidRDefault="0034782A">
      <w:pPr>
        <w:spacing w:line="240" w:lineRule="auto"/>
      </w:pPr>
      <w:r>
        <w:separator/>
      </w:r>
    </w:p>
  </w:footnote>
  <w:footnote w:type="continuationSeparator" w:id="0">
    <w:p w14:paraId="12E842A1" w14:textId="77777777" w:rsidR="0034782A" w:rsidRDefault="0034782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2A837B" w14:textId="77777777" w:rsidR="00632532" w:rsidRDefault="00471C56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270F53"/>
    <w:rsid w:val="0034782A"/>
    <w:rsid w:val="003C0D94"/>
    <w:rsid w:val="00471C56"/>
    <w:rsid w:val="006175B2"/>
    <w:rsid w:val="00632532"/>
    <w:rsid w:val="007A5514"/>
    <w:rsid w:val="00997825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7FF89"/>
  <w15:docId w15:val="{FE59435B-886D-4FBF-9390-B8C2604A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Questionnaire - Full Scale Study</vt:lpstr>
    </vt:vector>
  </TitlesOfParts>
  <Company>Qualtrics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Questionnaire - Full Scale Study</dc:title>
  <dc:subject/>
  <dc:creator>Qualtrics</dc:creator>
  <cp:keywords/>
  <dc:description/>
  <cp:lastModifiedBy>Christensen, Alex</cp:lastModifiedBy>
  <cp:revision>5</cp:revision>
  <dcterms:created xsi:type="dcterms:W3CDTF">2022-03-22T10:54:00Z</dcterms:created>
  <dcterms:modified xsi:type="dcterms:W3CDTF">2022-04-20T11:57:00Z</dcterms:modified>
</cp:coreProperties>
</file>